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 – Most abundant bacterial genera in sponge and water metagenomes</w:t>
      </w:r>
    </w:p>
    <w:tbl>
      <w:tblPr>
        <w:tblW w:w="7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634"/>
        <w:gridCol w:w="2178"/>
        <w:gridCol w:w="1634"/>
      </w:tblGrid>
      <w:tr>
        <w:trPr>
          <w:trHeight w:val="300" w:hRule="atLeast"/>
        </w:trPr>
        <w:tc>
          <w:tcPr>
            <w:tcW w:w="323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8"/>
                <w:szCs w:val="18"/>
                <w:lang w:val="en-US" w:eastAsia="en-US"/>
              </w:rPr>
              <w:t>Arenosclera brasiliensis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 xml:space="preserve"> (Ab)</w:t>
            </w:r>
          </w:p>
        </w:tc>
        <w:tc>
          <w:tcPr>
            <w:tcW w:w="381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João Fernandinho’s seawater (JF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>Bacteria Gener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>Mean abundace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 xml:space="preserve">(# of hits)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>Bacteria Gener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>Mean abundace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 xml:space="preserve"> 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/>
              </w:rPr>
              <w:t>(# of hit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Burkholderi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5.6 (1 709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Candidat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 xml:space="preserve"> Pelagibacte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9.5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5 258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Pseudomona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3.6 (1 102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Synechococcu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5.3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2 943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Synechococcu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.4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724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Prochlorococcu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.2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1 198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Roseobacte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.0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602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Pseudomona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5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828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Shewanell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9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585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Roseobacte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2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644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Vibrio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9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580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Vibrio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1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611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Ruegeri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7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527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Bacteroide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1 (576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Neisseri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3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405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Ruegeri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1 (538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Brucell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2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373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Brucell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0.9 (511)</w:t>
            </w:r>
          </w:p>
        </w:tc>
      </w:tr>
      <w:tr>
        <w:trPr>
          <w:trHeight w:val="300" w:hRule="atLeast"/>
        </w:trPr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Acidovorax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.1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344)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Shewanella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0.9 (507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 – Relative percentage from the total number of organism classifications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4:50:00Z</dcterms:created>
  <dc:creator>Amaro Emiliano Trindade Silva</dc:creator>
  <dc:description/>
  <cp:keywords/>
  <dc:language>en-US</dc:language>
  <cp:lastModifiedBy>Amaro Emiliano Trindade Silva</cp:lastModifiedBy>
  <dcterms:modified xsi:type="dcterms:W3CDTF">2012-06-11T17:20:00Z</dcterms:modified>
  <cp:revision>5</cp:revision>
  <dc:subject/>
  <dc:title/>
</cp:coreProperties>
</file>